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Cs w:val="24"/>
        </w:rPr>
        <w:t>Additional file 2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Reduced major axis regression results used to estimate missing elements in this study</w:t>
      </w:r>
      <w:r>
        <w:rPr>
          <w:rFonts w:cs="Times New Roman" w:ascii="Times New Roman" w:hAnsi="Times New Roman"/>
          <w:szCs w:val="24"/>
        </w:rPr>
        <w:t>. Abbreviations as in Additional file 1.</w:t>
      </w:r>
    </w:p>
    <w:tbl>
      <w:tblPr>
        <w:tblW w:w="55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9"/>
        <w:gridCol w:w="1471"/>
        <w:gridCol w:w="1527"/>
        <w:gridCol w:w="623"/>
        <w:gridCol w:w="1522"/>
        <w:gridCol w:w="925"/>
        <w:gridCol w:w="1692"/>
        <w:gridCol w:w="847"/>
      </w:tblGrid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</w:rPr>
              <w:t>Specime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</w:rPr>
              <w:t>Suborder/ Fami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</w:rPr>
              <w:t>Family/ Subfamily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</w:rPr>
              <w:t>Genu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</w:rPr>
              <w:t>Estimated eleme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  <w:b/>
              </w:rPr>
              <w:t>Correlate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</w:rPr>
              <w:t>Equatio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</w:rPr>
              <w:t>r</w:t>
            </w:r>
            <w:r>
              <w:rPr>
                <w:rStyle w:val="Simple"/>
                <w:rFonts w:eastAsia="Times New Roman" w:cs="Times New Roman" w:ascii="Times New Roman" w:hAnsi="Times New Roman"/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78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Dy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48599x + 305.3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637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78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Dy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1452x + 80.7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33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Eu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48599x + 305.3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637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33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Eu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1452x + 80.7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40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Eu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1452x + 80.7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40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Eu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1452x + 80.7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40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Eu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48599x + 305.3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637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193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Eu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1452x + 80.7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78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Eu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48599x + 305.3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637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78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Eu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1452x + 80.7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38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a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679x - 40.18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38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a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1316x + 53.42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MN 275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a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679x - 40.18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121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a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1316x + 53.42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42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Ce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8.215x - 440.0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098288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42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Cen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adiu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5.9606x - 407.6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008427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MN 34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St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umeru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35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Gr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t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14873x + 173.9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22057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35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Gr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MNH 535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Gr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ad-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−1.386x + 8358.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062608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CSNM 34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Gr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t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−0.0667x + 26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76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Gr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MP 1980.022.0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Gr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MP 1980.022.0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Gry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ad-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MP 1984.001.0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r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t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MN 867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Co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3.5843x + 398.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743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MN 867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Co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ad-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5.5356x + 1186.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239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MP 1980.023.000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Co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3.5843x + 398.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743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MP 1984.121.0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Co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t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35029x - 15.1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87766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MP 1984.121.0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Co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3.5843x + 398.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743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MP 1984.121.0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Co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ad-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5.5356x + 1186.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239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MP 1980.040.0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Co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3.5843x + 398.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50743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MN 870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Lam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t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0.81985x-500.3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0.93213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MN 870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Lam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−11.273x + 1618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MN 870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Lam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ead-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−6.7273x + 1416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MP 1966.004.00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Lam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y = −11.273x + 1618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76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a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ibi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76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a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mt II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ROM 76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a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ail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UALVP 3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a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neck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UALVP 3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iCs/>
              </w:rPr>
              <w:t>Par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runk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femu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sometric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24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4:56:00Z</dcterms:created>
  <dc:creator>Rubrico, Ronafe</dc:creator>
  <dc:description/>
  <cp:keywords/>
  <dc:language>en-US</dc:language>
  <cp:lastModifiedBy>Rubrico, Ronafe</cp:lastModifiedBy>
  <dcterms:modified xsi:type="dcterms:W3CDTF">2013-03-14T04:57:00Z</dcterms:modified>
  <cp:revision>3</cp:revision>
  <dc:subject/>
  <dc:title/>
</cp:coreProperties>
</file>